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83BC7" w14:textId="4FE1BFA8" w:rsidR="006753E1" w:rsidRPr="00DA2640" w:rsidRDefault="006753E1" w:rsidP="006753E1">
      <w:pPr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DA264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0C0488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DA2640">
        <w:rPr>
          <w:rFonts w:ascii="Times New Roman" w:hAnsi="Times New Roman" w:cs="Times New Roman"/>
          <w:sz w:val="24"/>
          <w:szCs w:val="24"/>
          <w:lang w:val="en-GB"/>
        </w:rPr>
        <w:t xml:space="preserve">: The number of </w:t>
      </w:r>
      <w:r w:rsidR="005F2AEA" w:rsidRPr="00DA2640">
        <w:rPr>
          <w:rFonts w:ascii="Times New Roman" w:hAnsi="Times New Roman" w:cs="Times New Roman"/>
          <w:sz w:val="24"/>
          <w:szCs w:val="24"/>
          <w:lang w:val="en-GB"/>
        </w:rPr>
        <w:t>samples</w:t>
      </w:r>
      <w:r w:rsidRPr="00DA26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71521" w:rsidRPr="00DA2640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Pr="00DA2640">
        <w:rPr>
          <w:rFonts w:ascii="Times New Roman" w:hAnsi="Times New Roman" w:cs="Times New Roman"/>
          <w:sz w:val="24"/>
          <w:szCs w:val="24"/>
          <w:lang w:val="en-GB"/>
        </w:rPr>
        <w:t xml:space="preserve"> values below </w:t>
      </w:r>
      <w:r w:rsidR="009B7EC8" w:rsidRPr="00DA2640">
        <w:rPr>
          <w:rFonts w:ascii="Times New Roman" w:hAnsi="Times New Roman" w:cs="Times New Roman"/>
          <w:sz w:val="24"/>
          <w:szCs w:val="24"/>
          <w:lang w:val="en-GB"/>
        </w:rPr>
        <w:t>the limit of quantification (</w:t>
      </w:r>
      <w:r w:rsidRPr="00DA2640">
        <w:rPr>
          <w:rFonts w:ascii="Times New Roman" w:hAnsi="Times New Roman" w:cs="Times New Roman"/>
          <w:sz w:val="24"/>
          <w:szCs w:val="24"/>
          <w:lang w:val="en-GB"/>
        </w:rPr>
        <w:t>LOQ</w:t>
      </w:r>
      <w:r w:rsidR="009B7EC8" w:rsidRPr="00DA2640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DA2640">
        <w:rPr>
          <w:rFonts w:ascii="Times New Roman" w:hAnsi="Times New Roman" w:cs="Times New Roman"/>
          <w:sz w:val="24"/>
          <w:szCs w:val="24"/>
          <w:lang w:val="en-GB"/>
        </w:rPr>
        <w:t xml:space="preserve"> for each shellfish product</w:t>
      </w:r>
      <w:r w:rsidR="009026A9">
        <w:rPr>
          <w:rFonts w:ascii="Times New Roman" w:hAnsi="Times New Roman" w:cs="Times New Roman"/>
          <w:sz w:val="24"/>
          <w:szCs w:val="24"/>
          <w:lang w:val="en-GB"/>
        </w:rPr>
        <w:t>. The percentage of samples with values &lt;LOQ is presented in the parentheses, whereas a hyphen</w:t>
      </w:r>
      <w:r w:rsidR="009E1FAF">
        <w:rPr>
          <w:rFonts w:ascii="Times New Roman" w:hAnsi="Times New Roman" w:cs="Times New Roman"/>
          <w:sz w:val="24"/>
          <w:szCs w:val="24"/>
          <w:lang w:val="en-GB"/>
        </w:rPr>
        <w:t xml:space="preserve"> (-)</w:t>
      </w:r>
      <w:r w:rsidR="009026A9">
        <w:rPr>
          <w:rFonts w:ascii="Times New Roman" w:hAnsi="Times New Roman" w:cs="Times New Roman"/>
          <w:sz w:val="24"/>
          <w:szCs w:val="24"/>
          <w:lang w:val="en-GB"/>
        </w:rPr>
        <w:t xml:space="preserve"> indicates no values below the LOQ. </w:t>
      </w:r>
    </w:p>
    <w:tbl>
      <w:tblPr>
        <w:tblStyle w:val="Tabellrutenett"/>
        <w:tblW w:w="1545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552"/>
        <w:gridCol w:w="851"/>
        <w:gridCol w:w="1417"/>
        <w:gridCol w:w="1229"/>
        <w:gridCol w:w="1323"/>
        <w:gridCol w:w="1323"/>
        <w:gridCol w:w="1323"/>
        <w:gridCol w:w="1323"/>
        <w:gridCol w:w="1323"/>
        <w:gridCol w:w="1323"/>
        <w:gridCol w:w="1464"/>
      </w:tblGrid>
      <w:tr w:rsidR="005F2AEA" w:rsidRPr="00EF5026" w14:paraId="0D0AC711" w14:textId="77777777" w:rsidTr="003C58C4">
        <w:trPr>
          <w:trHeight w:val="20"/>
        </w:trPr>
        <w:tc>
          <w:tcPr>
            <w:tcW w:w="2552" w:type="dxa"/>
            <w:tcBorders>
              <w:left w:val="single" w:sz="4" w:space="0" w:color="FFFFFF" w:themeColor="background1"/>
              <w:bottom w:val="single" w:sz="4" w:space="0" w:color="FFFFFF"/>
            </w:tcBorders>
          </w:tcPr>
          <w:p w14:paraId="6549F8AA" w14:textId="77777777" w:rsidR="005F2AEA" w:rsidRPr="00EF5026" w:rsidRDefault="005F2AEA" w:rsidP="00181B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hellfish product</w:t>
            </w:r>
          </w:p>
        </w:tc>
        <w:tc>
          <w:tcPr>
            <w:tcW w:w="851" w:type="dxa"/>
            <w:tcBorders>
              <w:bottom w:val="single" w:sz="4" w:space="0" w:color="FFFFFF" w:themeColor="background1"/>
            </w:tcBorders>
          </w:tcPr>
          <w:p w14:paraId="7FAD6B91" w14:textId="26D1E38F" w:rsidR="005F2AEA" w:rsidRPr="00EF5026" w:rsidRDefault="005F2AEA" w:rsidP="00181B0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17" w:type="dxa"/>
            <w:tcBorders>
              <w:bottom w:val="single" w:sz="4" w:space="0" w:color="FFFFFF" w:themeColor="background1"/>
              <w:right w:val="single" w:sz="4" w:space="0" w:color="FFFFFF"/>
            </w:tcBorders>
          </w:tcPr>
          <w:p w14:paraId="61D57483" w14:textId="59DFF456" w:rsidR="005F2AEA" w:rsidRPr="00EF5026" w:rsidRDefault="005F2AEA" w:rsidP="00181B0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hylloquinone</w:t>
            </w:r>
          </w:p>
        </w:tc>
        <w:tc>
          <w:tcPr>
            <w:tcW w:w="1229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4E3AEDD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ß, </w:t>
            </w:r>
            <w:r w:rsidRPr="00EF5026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  <w:shd w:val="clear" w:color="auto" w:fill="FFFFFF"/>
              </w:rPr>
              <w:t>ϒ-</w:t>
            </w: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2H-K</w:t>
            </w: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32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DB835FE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K-4</w:t>
            </w:r>
          </w:p>
        </w:tc>
        <w:tc>
          <w:tcPr>
            <w:tcW w:w="132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EFC25B7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K-5</w:t>
            </w:r>
          </w:p>
        </w:tc>
        <w:tc>
          <w:tcPr>
            <w:tcW w:w="132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A3FD286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K-6</w:t>
            </w:r>
          </w:p>
        </w:tc>
        <w:tc>
          <w:tcPr>
            <w:tcW w:w="132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7C0784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K-7</w:t>
            </w:r>
          </w:p>
        </w:tc>
        <w:tc>
          <w:tcPr>
            <w:tcW w:w="13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392C92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K-8</w:t>
            </w:r>
          </w:p>
        </w:tc>
        <w:tc>
          <w:tcPr>
            <w:tcW w:w="13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6F99CE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K-9</w:t>
            </w:r>
          </w:p>
        </w:tc>
        <w:tc>
          <w:tcPr>
            <w:tcW w:w="146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6C5997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K-10</w:t>
            </w:r>
          </w:p>
        </w:tc>
      </w:tr>
      <w:tr w:rsidR="005F2AEA" w:rsidRPr="00EF5026" w14:paraId="61F3A186" w14:textId="77777777" w:rsidTr="003C58C4">
        <w:trPr>
          <w:trHeight w:val="20"/>
        </w:trPr>
        <w:tc>
          <w:tcPr>
            <w:tcW w:w="255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</w:tcBorders>
          </w:tcPr>
          <w:p w14:paraId="71838BFF" w14:textId="77777777" w:rsidR="005F2AEA" w:rsidRPr="00EF5026" w:rsidRDefault="005F2AEA" w:rsidP="00181B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3BCF3035" w14:textId="73F6BB65" w:rsidR="005F2AEA" w:rsidRPr="00EF5026" w:rsidRDefault="005F2AEA" w:rsidP="00181B0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5E9EB803" w14:textId="3B04A232" w:rsidR="005F2AEA" w:rsidRPr="00EF5026" w:rsidRDefault="005F2AEA" w:rsidP="00181B0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K</w:t>
            </w: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GB"/>
              </w:rPr>
              <w:t>1</w:t>
            </w: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062708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K</w:t>
            </w: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GB"/>
              </w:rPr>
              <w:t>1</w:t>
            </w: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140C83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K</w:t>
            </w: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30D6AF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K</w:t>
            </w: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A8A9ED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K</w:t>
            </w: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668BC555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K</w:t>
            </w: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B1E4A30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K</w:t>
            </w: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410D406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K</w:t>
            </w: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4A2DA0C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K</w:t>
            </w: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5F2AEA" w:rsidRPr="00EF5026" w14:paraId="11D1BAD2" w14:textId="77777777" w:rsidTr="003C58C4">
        <w:trPr>
          <w:trHeight w:val="20"/>
        </w:trPr>
        <w:tc>
          <w:tcPr>
            <w:tcW w:w="255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A887D33" w14:textId="77777777" w:rsidR="005F2AEA" w:rsidRPr="00EF5026" w:rsidRDefault="005F2AEA" w:rsidP="00181B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BLUE MUSSELS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40929F49" w14:textId="77777777" w:rsidR="005F2AEA" w:rsidRPr="00EF5026" w:rsidRDefault="005F2AEA" w:rsidP="00181B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1380078" w14:textId="16792524" w:rsidR="005F2AEA" w:rsidRPr="00EF5026" w:rsidRDefault="005F2AEA" w:rsidP="00181B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C76C780" w14:textId="77777777" w:rsidR="005F2AEA" w:rsidRPr="00EF5026" w:rsidRDefault="005F2AEA" w:rsidP="00181B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3D02D0E" w14:textId="77777777" w:rsidR="005F2AEA" w:rsidRPr="00EF5026" w:rsidRDefault="005F2AEA" w:rsidP="00181B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45D245D" w14:textId="77777777" w:rsidR="005F2AEA" w:rsidRPr="00EF5026" w:rsidRDefault="005F2AEA" w:rsidP="00181B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448D90D" w14:textId="77777777" w:rsidR="005F2AEA" w:rsidRPr="00EF5026" w:rsidRDefault="005F2AEA" w:rsidP="00181B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BBBCB0" w14:textId="77777777" w:rsidR="005F2AEA" w:rsidRPr="00EF5026" w:rsidRDefault="005F2AEA" w:rsidP="00181B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42743F" w14:textId="77777777" w:rsidR="005F2AEA" w:rsidRPr="00EF5026" w:rsidRDefault="005F2AEA" w:rsidP="00181B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72533A" w14:textId="77777777" w:rsidR="005F2AEA" w:rsidRPr="00EF5026" w:rsidRDefault="005F2AEA" w:rsidP="00181B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EFB6B5" w14:textId="77777777" w:rsidR="005F2AEA" w:rsidRPr="00EF5026" w:rsidRDefault="005F2AEA" w:rsidP="00181B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</w:tr>
      <w:tr w:rsidR="005F2AEA" w:rsidRPr="00EF5026" w14:paraId="1BBE362E" w14:textId="77777777" w:rsidTr="003C58C4">
        <w:trPr>
          <w:trHeight w:val="20"/>
        </w:trPr>
        <w:tc>
          <w:tcPr>
            <w:tcW w:w="255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</w:tcBorders>
          </w:tcPr>
          <w:p w14:paraId="35F8CA21" w14:textId="77777777" w:rsidR="005F2AEA" w:rsidRPr="00EF5026" w:rsidRDefault="005F2AEA" w:rsidP="00181B00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Blue mussels, raw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FFFFFF"/>
            </w:tcBorders>
          </w:tcPr>
          <w:p w14:paraId="0B2657A9" w14:textId="7F410610" w:rsidR="005F2AEA" w:rsidRPr="00EF5026" w:rsidRDefault="00331338" w:rsidP="00181B0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4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FFFFFF"/>
              <w:right w:val="single" w:sz="4" w:space="0" w:color="FFFFFF"/>
            </w:tcBorders>
          </w:tcPr>
          <w:p w14:paraId="0A11E05A" w14:textId="77777777" w:rsidR="005F2AEA" w:rsidRPr="00EF5026" w:rsidRDefault="0033133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  <w:p w14:paraId="246F248A" w14:textId="674EF91A" w:rsidR="00492224" w:rsidRPr="00EF5026" w:rsidRDefault="00492224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6%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262F1A" w14:textId="77777777" w:rsidR="005F2AEA" w:rsidRPr="00EF5026" w:rsidRDefault="0033133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49</w:t>
            </w:r>
          </w:p>
          <w:p w14:paraId="56D97FB9" w14:textId="26AFBFA3" w:rsidR="00492224" w:rsidRPr="00EF5026" w:rsidRDefault="00492224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4376D9" w14:textId="77777777" w:rsidR="005F2AEA" w:rsidRPr="00EF5026" w:rsidRDefault="0033133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4</w:t>
            </w:r>
          </w:p>
          <w:p w14:paraId="7105C1E2" w14:textId="16817791" w:rsidR="00492224" w:rsidRPr="00EF5026" w:rsidRDefault="00492224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29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3B62DF" w14:textId="77777777" w:rsidR="005F2AEA" w:rsidRPr="00EF5026" w:rsidRDefault="0033133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42</w:t>
            </w:r>
          </w:p>
          <w:p w14:paraId="04EBE79A" w14:textId="6B1B204E" w:rsidR="00492224" w:rsidRPr="00EF5026" w:rsidRDefault="00492224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86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9EA178" w14:textId="77777777" w:rsidR="005F2AEA" w:rsidRPr="00EF5026" w:rsidRDefault="0033133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9</w:t>
            </w:r>
          </w:p>
          <w:p w14:paraId="6920B305" w14:textId="1DD833A0" w:rsidR="00492224" w:rsidRPr="00EF5026" w:rsidRDefault="00492224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39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047473A3" w14:textId="77777777" w:rsidR="005F2AEA" w:rsidRPr="00EF5026" w:rsidRDefault="0033133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9</w:t>
            </w:r>
          </w:p>
          <w:p w14:paraId="2680A9E0" w14:textId="6573FB32" w:rsidR="00492224" w:rsidRPr="00EF5026" w:rsidRDefault="00492224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39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5A90E7A" w14:textId="77777777" w:rsidR="005F2AEA" w:rsidRPr="00EF5026" w:rsidRDefault="0033133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28</w:t>
            </w:r>
          </w:p>
          <w:p w14:paraId="3101AECC" w14:textId="6BB15FE6" w:rsidR="00492224" w:rsidRPr="00EF5026" w:rsidRDefault="00492224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57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8CC3DFB" w14:textId="77777777" w:rsidR="005F2AEA" w:rsidRPr="00EF5026" w:rsidRDefault="0033133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47</w:t>
            </w:r>
          </w:p>
          <w:p w14:paraId="289B9955" w14:textId="243AC8B9" w:rsidR="00492224" w:rsidRPr="00EF5026" w:rsidRDefault="00492224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96%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B50D0DC" w14:textId="77777777" w:rsidR="005F2AEA" w:rsidRPr="00EF5026" w:rsidRDefault="0033133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49</w:t>
            </w:r>
          </w:p>
          <w:p w14:paraId="745627D2" w14:textId="74134A7C" w:rsidR="00492224" w:rsidRPr="00EF5026" w:rsidRDefault="00492224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</w:tr>
      <w:tr w:rsidR="005F2AEA" w:rsidRPr="00EF5026" w14:paraId="267D4994" w14:textId="77777777" w:rsidTr="003C58C4">
        <w:trPr>
          <w:trHeight w:val="20"/>
        </w:trPr>
        <w:tc>
          <w:tcPr>
            <w:tcW w:w="255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6B314B64" w14:textId="77777777" w:rsidR="005F2AEA" w:rsidRPr="00EF5026" w:rsidRDefault="005F2AEA" w:rsidP="00181B00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Blue mussels, steamed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1842B6A4" w14:textId="6973528A" w:rsidR="005F2AEA" w:rsidRPr="00EF5026" w:rsidRDefault="00CE004B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D261C82" w14:textId="6862882D" w:rsidR="005F2AEA" w:rsidRPr="00EF5026" w:rsidRDefault="00CE004B" w:rsidP="00181B00">
            <w:pPr>
              <w:jc w:val="center"/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229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3B918E24" w14:textId="77777777" w:rsidR="005F2AEA" w:rsidRPr="00EF5026" w:rsidRDefault="00CE004B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</w:p>
          <w:p w14:paraId="1A2097B2" w14:textId="6DC84926" w:rsidR="00492224" w:rsidRPr="00EF5026" w:rsidRDefault="00492224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6F6853CA" w14:textId="36A4FBA5" w:rsidR="005F2AEA" w:rsidRPr="00EF5026" w:rsidRDefault="00CE004B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23147B41" w14:textId="77777777" w:rsidR="005F2AEA" w:rsidRDefault="00CE004B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  <w:p w14:paraId="10635B34" w14:textId="2EC30CBF" w:rsidR="000B50AD" w:rsidRPr="00EF5026" w:rsidRDefault="000B50AD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(25%)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EAEA63E" w14:textId="032DFED8" w:rsidR="005F2AEA" w:rsidRPr="00EF5026" w:rsidRDefault="00CE004B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2C75E3" w14:textId="16965866" w:rsidR="005F2AEA" w:rsidRPr="00EF5026" w:rsidRDefault="00CE004B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1BD47D" w14:textId="77777777" w:rsidR="005F2AEA" w:rsidRPr="00EF5026" w:rsidRDefault="00CE004B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  <w:p w14:paraId="4DB34561" w14:textId="15C70F64" w:rsidR="00AD5533" w:rsidRPr="00EF5026" w:rsidRDefault="00AD5533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25%)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AC14DA" w14:textId="77777777" w:rsidR="005F2AEA" w:rsidRPr="00EF5026" w:rsidRDefault="00CE004B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</w:p>
          <w:p w14:paraId="717971C0" w14:textId="0EDDC202" w:rsidR="00AD5533" w:rsidRPr="00EF5026" w:rsidRDefault="00AD5533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88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7AA828" w14:textId="77777777" w:rsidR="005F2AEA" w:rsidRPr="00EF5026" w:rsidRDefault="00CE004B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</w:p>
          <w:p w14:paraId="5B0DD8F2" w14:textId="3691BD4E" w:rsidR="00AD5533" w:rsidRPr="00EF5026" w:rsidRDefault="00AD5533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</w:tr>
      <w:tr w:rsidR="005F2AEA" w:rsidRPr="00EF5026" w14:paraId="09362E99" w14:textId="77777777" w:rsidTr="003C58C4">
        <w:trPr>
          <w:trHeight w:val="20"/>
        </w:trPr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</w:tcBorders>
          </w:tcPr>
          <w:p w14:paraId="2F7C747B" w14:textId="77777777" w:rsidR="005F2AEA" w:rsidRPr="00EF5026" w:rsidRDefault="005F2AEA" w:rsidP="00181B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Blue mussels, in brine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162D83E8" w14:textId="74CB630A" w:rsidR="005F2AEA" w:rsidRPr="00EF5026" w:rsidRDefault="00CE004B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548D519F" w14:textId="39A37ACF" w:rsidR="005F2AEA" w:rsidRPr="00EF5026" w:rsidRDefault="00CE004B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84A646" w14:textId="77777777" w:rsidR="005F2AEA" w:rsidRPr="00EF5026" w:rsidRDefault="00CE004B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  <w:p w14:paraId="4C8130C7" w14:textId="0DEBAF63" w:rsidR="00492224" w:rsidRPr="00EF5026" w:rsidRDefault="00492224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393157" w14:textId="7226C51A" w:rsidR="005F2AEA" w:rsidRPr="00EF5026" w:rsidRDefault="00CE004B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26916D" w14:textId="54645887" w:rsidR="005F2AEA" w:rsidRPr="00EF5026" w:rsidRDefault="00CE004B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A5CCA1" w14:textId="28A5040B" w:rsidR="005F2AEA" w:rsidRPr="00EF5026" w:rsidRDefault="00CE004B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41A801A6" w14:textId="5D98DB08" w:rsidR="005F2AEA" w:rsidRPr="00EF5026" w:rsidRDefault="00CE004B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55409E1" w14:textId="4C17B538" w:rsidR="005F2AEA" w:rsidRPr="00EF5026" w:rsidRDefault="00CE004B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A2B5CA4" w14:textId="77777777" w:rsidR="005F2AEA" w:rsidRPr="00EF5026" w:rsidRDefault="00CE004B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  <w:p w14:paraId="640BEF01" w14:textId="589F0276" w:rsidR="00AD5533" w:rsidRPr="00EF5026" w:rsidRDefault="00AD5533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75%)</w:t>
            </w:r>
          </w:p>
        </w:tc>
        <w:tc>
          <w:tcPr>
            <w:tcW w:w="1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8E0DBF6" w14:textId="77777777" w:rsidR="005F2AEA" w:rsidRPr="00EF5026" w:rsidRDefault="00CE004B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  <w:p w14:paraId="38DCD347" w14:textId="2C53149C" w:rsidR="00AD5533" w:rsidRPr="00EF5026" w:rsidRDefault="00AD5533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75%)</w:t>
            </w:r>
          </w:p>
        </w:tc>
      </w:tr>
      <w:tr w:rsidR="005F2AEA" w:rsidRPr="00EF5026" w14:paraId="59256FED" w14:textId="77777777" w:rsidTr="003C58C4">
        <w:trPr>
          <w:trHeight w:val="20"/>
        </w:trPr>
        <w:tc>
          <w:tcPr>
            <w:tcW w:w="255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EA64BD1" w14:textId="77777777" w:rsidR="005F2AEA" w:rsidRPr="00EF5026" w:rsidRDefault="005F2AEA" w:rsidP="00181B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Blue mussels, pre-packaged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 w:themeColor="background1"/>
            </w:tcBorders>
            <w:shd w:val="clear" w:color="auto" w:fill="auto"/>
          </w:tcPr>
          <w:p w14:paraId="4BDD6819" w14:textId="78180345" w:rsidR="005F2AEA" w:rsidRPr="00EF5026" w:rsidRDefault="00CE004B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4CB77F85" w14:textId="0041DAC1" w:rsidR="005F2AEA" w:rsidRPr="00EF5026" w:rsidRDefault="0068724E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229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FC52E2D" w14:textId="77777777" w:rsidR="008D23BB" w:rsidRPr="00EF5026" w:rsidRDefault="008D23BB" w:rsidP="008D23BB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  <w:p w14:paraId="36A3EF0D" w14:textId="5A8963FD" w:rsidR="005F2AEA" w:rsidRPr="00EF5026" w:rsidRDefault="008D23BB" w:rsidP="008D23BB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A16A87A" w14:textId="7971D841" w:rsidR="005F2AEA" w:rsidRPr="00EF5026" w:rsidRDefault="0068724E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24A3998" w14:textId="1F823405" w:rsidR="005F2AEA" w:rsidRPr="00EF5026" w:rsidRDefault="0068724E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4905DED" w14:textId="61127629" w:rsidR="005F2AEA" w:rsidRPr="00EF5026" w:rsidRDefault="0068724E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70218B" w14:textId="1C4BF4A3" w:rsidR="005F2AEA" w:rsidRPr="00EF5026" w:rsidRDefault="0068724E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F82147" w14:textId="77777777" w:rsidR="008D23BB" w:rsidRPr="00EF5026" w:rsidRDefault="0068724E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  <w:p w14:paraId="05C3A02D" w14:textId="091DDEC7" w:rsidR="005F2AEA" w:rsidRPr="00EF5026" w:rsidRDefault="008D23BB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25%)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62EC88" w14:textId="77777777" w:rsidR="008D23BB" w:rsidRPr="00EF5026" w:rsidRDefault="0068724E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  <w:p w14:paraId="3CE4872F" w14:textId="29180ACC" w:rsidR="005F2AEA" w:rsidRPr="00EF5026" w:rsidRDefault="008D23BB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75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A34406" w14:textId="77777777" w:rsidR="008D23BB" w:rsidRPr="00EF5026" w:rsidRDefault="0068724E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  <w:p w14:paraId="2622EFB1" w14:textId="0F054E8E" w:rsidR="005F2AEA" w:rsidRPr="00EF5026" w:rsidRDefault="008D23BB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75%)</w:t>
            </w:r>
          </w:p>
        </w:tc>
      </w:tr>
      <w:tr w:rsidR="005F2AEA" w:rsidRPr="00EF5026" w14:paraId="0B14559E" w14:textId="77777777" w:rsidTr="003C58C4">
        <w:trPr>
          <w:trHeight w:val="20"/>
        </w:trPr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</w:tcPr>
          <w:p w14:paraId="74FF927B" w14:textId="77777777" w:rsidR="005F2AEA" w:rsidRPr="00EF5026" w:rsidRDefault="005F2AEA" w:rsidP="00181B00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CALLOPS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35E18B9A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0BA3810E" w14:textId="664666C5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A9AC00B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DC62430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5671622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EC9083F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514E0FF5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AC71740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2D3C5A6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1522B27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F2AEA" w:rsidRPr="00EF5026" w14:paraId="358D29ED" w14:textId="77777777" w:rsidTr="003C58C4">
        <w:trPr>
          <w:trHeight w:val="20"/>
        </w:trPr>
        <w:tc>
          <w:tcPr>
            <w:tcW w:w="255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26254D0A" w14:textId="77777777" w:rsidR="005F2AEA" w:rsidRPr="00EF5026" w:rsidRDefault="005F2AEA" w:rsidP="00181B00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Deep sea scallop, raw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5309ED77" w14:textId="228D6F87" w:rsidR="005F2AEA" w:rsidRPr="00EF5026" w:rsidRDefault="0033133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FFFFFF"/>
            </w:tcBorders>
          </w:tcPr>
          <w:p w14:paraId="00094CC8" w14:textId="0B7A184B" w:rsidR="005F2AEA" w:rsidRPr="00EF5026" w:rsidRDefault="00492224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EE890D6" w14:textId="77777777" w:rsidR="005F2AEA" w:rsidRPr="00EF5026" w:rsidRDefault="00492224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</w:p>
          <w:p w14:paraId="7FD34774" w14:textId="7B0937AF" w:rsidR="00492224" w:rsidRPr="00EF5026" w:rsidRDefault="00492224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7693330" w14:textId="37EED3B3" w:rsidR="005F2AEA" w:rsidRPr="00EF5026" w:rsidRDefault="00492224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0B7CE2B" w14:textId="77777777" w:rsidR="005F2AEA" w:rsidRPr="00EF5026" w:rsidRDefault="0033133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  <w:p w14:paraId="49DD9E44" w14:textId="40BC670F" w:rsidR="00492224" w:rsidRPr="00EF5026" w:rsidRDefault="00492224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29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43EA5A9" w14:textId="77777777" w:rsidR="005F2AEA" w:rsidRPr="00EF5026" w:rsidRDefault="0033133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6</w:t>
            </w:r>
          </w:p>
          <w:p w14:paraId="560D6AC6" w14:textId="43798F37" w:rsidR="00492224" w:rsidRPr="00EF5026" w:rsidRDefault="00492224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86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D7FAF1" w14:textId="77777777" w:rsidR="005F2AEA" w:rsidRPr="00EF5026" w:rsidRDefault="0033133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</w:p>
          <w:p w14:paraId="5BC60020" w14:textId="32C29338" w:rsidR="00492224" w:rsidRPr="00EF5026" w:rsidRDefault="00492224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328871" w14:textId="77777777" w:rsidR="005F2AEA" w:rsidRPr="00EF5026" w:rsidRDefault="0033133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</w:p>
          <w:p w14:paraId="55FFAF6E" w14:textId="61A94053" w:rsidR="00492224" w:rsidRPr="00EF5026" w:rsidRDefault="00492224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89795E" w14:textId="77777777" w:rsidR="005F2AEA" w:rsidRPr="00EF5026" w:rsidRDefault="0033133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</w:p>
          <w:p w14:paraId="4CF9E6B4" w14:textId="1001D9D4" w:rsidR="00492224" w:rsidRPr="00EF5026" w:rsidRDefault="00492224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277ECF" w14:textId="77777777" w:rsidR="005F2AEA" w:rsidRPr="00EF5026" w:rsidRDefault="0033133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</w:p>
          <w:p w14:paraId="2A1455C4" w14:textId="4E38AE54" w:rsidR="00492224" w:rsidRPr="00EF5026" w:rsidRDefault="00492224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</w:tr>
      <w:tr w:rsidR="005F2AEA" w:rsidRPr="00EF5026" w14:paraId="195A1047" w14:textId="77777777" w:rsidTr="003C58C4">
        <w:trPr>
          <w:trHeight w:val="20"/>
        </w:trPr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</w:tcBorders>
          </w:tcPr>
          <w:p w14:paraId="038E4ABC" w14:textId="77777777" w:rsidR="005F2AEA" w:rsidRPr="00EF5026" w:rsidRDefault="005F2AEA" w:rsidP="00181B00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Great scallop, raw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6096824F" w14:textId="57F9B571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7FC7CEFD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0</w:t>
            </w:r>
          </w:p>
          <w:p w14:paraId="04D5B56A" w14:textId="2F5CBD44" w:rsidR="00492224" w:rsidRPr="00EF5026" w:rsidRDefault="00492224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18D7BB" w14:textId="77777777" w:rsidR="00492224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0</w:t>
            </w:r>
          </w:p>
          <w:p w14:paraId="159D4FF1" w14:textId="165C1831" w:rsidR="005F2AEA" w:rsidRPr="00EF5026" w:rsidRDefault="00492224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8246D3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  <w:p w14:paraId="4F109F60" w14:textId="21C79005" w:rsidR="00492224" w:rsidRPr="00EF5026" w:rsidRDefault="00492224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8136C5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0</w:t>
            </w:r>
          </w:p>
          <w:p w14:paraId="4BBF0303" w14:textId="791F0B57" w:rsidR="00492224" w:rsidRPr="00EF5026" w:rsidRDefault="00492224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031B25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0</w:t>
            </w:r>
          </w:p>
          <w:p w14:paraId="79E35B75" w14:textId="7A34FE1B" w:rsidR="00492224" w:rsidRPr="00EF5026" w:rsidRDefault="00492224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30F2BFFF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9</w:t>
            </w:r>
          </w:p>
          <w:p w14:paraId="2238A1C0" w14:textId="2085EFEA" w:rsidR="00492224" w:rsidRPr="00EF5026" w:rsidRDefault="00492224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9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08EA64D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</w:p>
          <w:p w14:paraId="71A1FB2B" w14:textId="747D93F8" w:rsidR="00492224" w:rsidRPr="00EF5026" w:rsidRDefault="00492224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7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A0EB289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0</w:t>
            </w:r>
          </w:p>
          <w:p w14:paraId="6E2D9834" w14:textId="70E3DE46" w:rsidR="00492224" w:rsidRPr="00EF5026" w:rsidRDefault="00492224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E6F9694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0</w:t>
            </w:r>
          </w:p>
          <w:p w14:paraId="6634FF32" w14:textId="49F0AAEB" w:rsidR="00492224" w:rsidRPr="00EF5026" w:rsidRDefault="00492224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</w:tr>
      <w:tr w:rsidR="005F2AEA" w:rsidRPr="00EF5026" w14:paraId="14D0B80A" w14:textId="77777777" w:rsidTr="003C58C4">
        <w:trPr>
          <w:trHeight w:val="20"/>
        </w:trPr>
        <w:tc>
          <w:tcPr>
            <w:tcW w:w="255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</w:tcBorders>
          </w:tcPr>
          <w:p w14:paraId="3EBF292C" w14:textId="77777777" w:rsidR="005F2AEA" w:rsidRPr="00EF5026" w:rsidRDefault="005F2AEA" w:rsidP="00181B00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HRIMPS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auto"/>
            </w:tcBorders>
          </w:tcPr>
          <w:p w14:paraId="0086135C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69B52A1" w14:textId="5BDE76F2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FBDB591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BEB55AA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E423A5E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DC5F94B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0EF9A796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A9EEA34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D8B9605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F072272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F2AEA" w:rsidRPr="00EF5026" w14:paraId="7B701B31" w14:textId="77777777" w:rsidTr="003C58C4">
        <w:trPr>
          <w:trHeight w:val="20"/>
        </w:trPr>
        <w:tc>
          <w:tcPr>
            <w:tcW w:w="255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26310F15" w14:textId="77777777" w:rsidR="005F2AEA" w:rsidRPr="00EF5026" w:rsidRDefault="005F2AEA" w:rsidP="00181B00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487FFF7" w14:textId="417F4E96" w:rsidR="005F2AEA" w:rsidRPr="00EF5026" w:rsidRDefault="0020562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4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FFFFFF"/>
            </w:tcBorders>
          </w:tcPr>
          <w:p w14:paraId="6385E00F" w14:textId="77777777" w:rsidR="005F2AEA" w:rsidRPr="00EF5026" w:rsidRDefault="0020562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</w:p>
          <w:p w14:paraId="431C5BFD" w14:textId="15A1A4B4" w:rsidR="00AD5533" w:rsidRPr="00EF5026" w:rsidRDefault="00AD5533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7%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D509CF8" w14:textId="77777777" w:rsidR="005F2AEA" w:rsidRPr="00EF5026" w:rsidRDefault="0020562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48</w:t>
            </w:r>
          </w:p>
          <w:p w14:paraId="3201DE11" w14:textId="68A28047" w:rsidR="00AD5533" w:rsidRPr="00EF5026" w:rsidRDefault="00AD5533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6E5EA89" w14:textId="77777777" w:rsidR="005F2AEA" w:rsidRPr="00EF5026" w:rsidRDefault="0020562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  <w:p w14:paraId="0CB0EDE6" w14:textId="2AEEF122" w:rsidR="00AD5533" w:rsidRPr="00EF5026" w:rsidRDefault="00AD5533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2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2BA9E44" w14:textId="77777777" w:rsidR="005F2AEA" w:rsidRPr="00EF5026" w:rsidRDefault="0020562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42</w:t>
            </w:r>
          </w:p>
          <w:p w14:paraId="7AA33B1C" w14:textId="2B054500" w:rsidR="00AD5533" w:rsidRPr="00EF5026" w:rsidRDefault="00AD5533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88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AA6C85B" w14:textId="77777777" w:rsidR="005F2AEA" w:rsidRPr="00EF5026" w:rsidRDefault="0020562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7</w:t>
            </w:r>
          </w:p>
          <w:p w14:paraId="631FA7F7" w14:textId="16DC2F00" w:rsidR="00AD5533" w:rsidRPr="00EF5026" w:rsidRDefault="00AD5533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35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A553B0" w14:textId="77777777" w:rsidR="005F2AEA" w:rsidRPr="00EF5026" w:rsidRDefault="0020562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9</w:t>
            </w:r>
          </w:p>
          <w:p w14:paraId="507BA63E" w14:textId="66906268" w:rsidR="00AD5533" w:rsidRPr="00EF5026" w:rsidRDefault="00AD5533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9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447568" w14:textId="77777777" w:rsidR="005F2AEA" w:rsidRPr="00EF5026" w:rsidRDefault="0020562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29</w:t>
            </w:r>
          </w:p>
          <w:p w14:paraId="32A56780" w14:textId="3884384E" w:rsidR="00AD5533" w:rsidRPr="00EF5026" w:rsidRDefault="00AD5533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60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D61011" w14:textId="77777777" w:rsidR="005F2AEA" w:rsidRPr="00EF5026" w:rsidRDefault="0020562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48</w:t>
            </w:r>
          </w:p>
          <w:p w14:paraId="0E805E36" w14:textId="7F33224E" w:rsidR="00AD5533" w:rsidRPr="00EF5026" w:rsidRDefault="00AD5533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9020D9" w14:textId="77777777" w:rsidR="005F2AEA" w:rsidRPr="00EF5026" w:rsidRDefault="0020562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48</w:t>
            </w:r>
          </w:p>
          <w:p w14:paraId="6DAB06BF" w14:textId="2648E439" w:rsidR="00AD5533" w:rsidRPr="00EF5026" w:rsidRDefault="00AD5533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</w:tr>
      <w:tr w:rsidR="005F2AEA" w:rsidRPr="00EF5026" w14:paraId="0EB251F8" w14:textId="77777777" w:rsidTr="003C58C4">
        <w:trPr>
          <w:trHeight w:val="20"/>
        </w:trPr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</w:tcBorders>
          </w:tcPr>
          <w:p w14:paraId="16D01B8B" w14:textId="77777777" w:rsidR="005F2AEA" w:rsidRPr="00EF5026" w:rsidRDefault="005F2AEA" w:rsidP="00181B00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Northern shrimps, unpeeled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1043BBC3" w14:textId="7E1EE4DA" w:rsidR="005F2AEA" w:rsidRPr="00EF5026" w:rsidRDefault="0020562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48BD56F9" w14:textId="023E7297" w:rsidR="005F2AEA" w:rsidRPr="00EF5026" w:rsidRDefault="0020562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657A85" w14:textId="77777777" w:rsidR="005F2AEA" w:rsidRPr="00EF5026" w:rsidRDefault="0020562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</w:p>
          <w:p w14:paraId="22BE6022" w14:textId="0819FD63" w:rsidR="00AD5533" w:rsidRPr="00EF5026" w:rsidRDefault="00AD5533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7AAB60" w14:textId="1F0626A9" w:rsidR="005F2AEA" w:rsidRPr="00EF5026" w:rsidRDefault="0020562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40456F" w14:textId="77777777" w:rsidR="005F2AEA" w:rsidRPr="00EF5026" w:rsidRDefault="0020562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  <w:p w14:paraId="090D7678" w14:textId="69CF8DE5" w:rsidR="00AD5533" w:rsidRPr="00EF5026" w:rsidRDefault="00AD5533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4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867EFB" w14:textId="605EF72B" w:rsidR="005F2AEA" w:rsidRPr="00EF5026" w:rsidRDefault="0020562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16C25587" w14:textId="363D19DE" w:rsidR="005F2AEA" w:rsidRPr="00EF5026" w:rsidRDefault="0020562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857D690" w14:textId="61162D0B" w:rsidR="005F2AEA" w:rsidRPr="00EF5026" w:rsidRDefault="0020562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E95AD95" w14:textId="77777777" w:rsidR="005F2AEA" w:rsidRPr="00EF5026" w:rsidRDefault="0020562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  <w:p w14:paraId="1CCF26D6" w14:textId="0092BA91" w:rsidR="00AD5533" w:rsidRPr="00EF5026" w:rsidRDefault="00AD5533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29%)</w:t>
            </w:r>
          </w:p>
        </w:tc>
        <w:tc>
          <w:tcPr>
            <w:tcW w:w="1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D804016" w14:textId="77777777" w:rsidR="005F2AEA" w:rsidRPr="00EF5026" w:rsidRDefault="0020562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  <w:p w14:paraId="52118F05" w14:textId="7DBE8FAF" w:rsidR="00AD5533" w:rsidRPr="00EF5026" w:rsidRDefault="00AD5533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71%)</w:t>
            </w:r>
          </w:p>
        </w:tc>
      </w:tr>
      <w:tr w:rsidR="005F2AEA" w:rsidRPr="00EF5026" w14:paraId="47356546" w14:textId="77777777" w:rsidTr="003C58C4">
        <w:trPr>
          <w:trHeight w:val="20"/>
        </w:trPr>
        <w:tc>
          <w:tcPr>
            <w:tcW w:w="255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69FF5056" w14:textId="77777777" w:rsidR="005F2AEA" w:rsidRPr="00EF5026" w:rsidRDefault="005F2AEA" w:rsidP="00181B00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EEE94B4" w14:textId="7E434903" w:rsidR="005F2AEA" w:rsidRPr="00EF5026" w:rsidRDefault="0020562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57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2EF482F" w14:textId="77777777" w:rsidR="005F2AEA" w:rsidRPr="00EF5026" w:rsidRDefault="0020562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  <w:p w14:paraId="02B9EAC2" w14:textId="5C6E3819" w:rsidR="00AD5533" w:rsidRPr="00EF5026" w:rsidRDefault="00AD5533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5%)</w:t>
            </w:r>
          </w:p>
        </w:tc>
        <w:tc>
          <w:tcPr>
            <w:tcW w:w="1229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9DBC844" w14:textId="77777777" w:rsidR="005F2AEA" w:rsidRPr="00EF5026" w:rsidRDefault="0020562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57</w:t>
            </w:r>
          </w:p>
          <w:p w14:paraId="316FBD17" w14:textId="5F9EB084" w:rsidR="00AD5533" w:rsidRPr="00EF5026" w:rsidRDefault="00AD5533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313639A" w14:textId="77777777" w:rsidR="005F2AEA" w:rsidRPr="00EF5026" w:rsidRDefault="0020562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  <w:p w14:paraId="26B5E012" w14:textId="72948060" w:rsidR="00AD5533" w:rsidRPr="00EF5026" w:rsidRDefault="00AD5533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9%)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9AB779B" w14:textId="77777777" w:rsidR="005F2AEA" w:rsidRPr="00EF5026" w:rsidRDefault="0020562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57</w:t>
            </w:r>
          </w:p>
          <w:p w14:paraId="2A61CC4F" w14:textId="621843AF" w:rsidR="00AD5533" w:rsidRPr="00EF5026" w:rsidRDefault="00AD5533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09E7671" w14:textId="77777777" w:rsidR="005F2AEA" w:rsidRPr="00EF5026" w:rsidRDefault="0020562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57</w:t>
            </w:r>
          </w:p>
          <w:p w14:paraId="04E7CE44" w14:textId="4A328852" w:rsidR="00AD5533" w:rsidRPr="00EF5026" w:rsidRDefault="00AD5533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B32680" w14:textId="77777777" w:rsidR="005F2AEA" w:rsidRPr="00EF5026" w:rsidRDefault="0020562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41</w:t>
            </w:r>
          </w:p>
          <w:p w14:paraId="4BE0B8D4" w14:textId="669CA17B" w:rsidR="00AD5533" w:rsidRPr="00EF5026" w:rsidRDefault="00AD5533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72%)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6F5009" w14:textId="77777777" w:rsidR="005F2AEA" w:rsidRPr="00EF5026" w:rsidRDefault="0020562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54</w:t>
            </w:r>
          </w:p>
          <w:p w14:paraId="071F8AB7" w14:textId="0D2B1B62" w:rsidR="00AD5533" w:rsidRPr="00EF5026" w:rsidRDefault="00AD5533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95%)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5D6EB2" w14:textId="77777777" w:rsidR="005F2AEA" w:rsidRPr="00EF5026" w:rsidRDefault="0020562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57</w:t>
            </w:r>
          </w:p>
          <w:p w14:paraId="60193EF5" w14:textId="456C6C52" w:rsidR="00AD5533" w:rsidRPr="00EF5026" w:rsidRDefault="00AD5533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C332C6" w14:textId="77777777" w:rsidR="005F2AEA" w:rsidRPr="00EF5026" w:rsidRDefault="00205628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57</w:t>
            </w:r>
          </w:p>
          <w:p w14:paraId="43912AD9" w14:textId="547FC665" w:rsidR="00AD5533" w:rsidRPr="00EF5026" w:rsidRDefault="00AD5533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</w:tr>
      <w:tr w:rsidR="005F2AEA" w:rsidRPr="00EF5026" w14:paraId="0D22A170" w14:textId="77777777" w:rsidTr="003C58C4">
        <w:trPr>
          <w:trHeight w:val="20"/>
        </w:trPr>
        <w:tc>
          <w:tcPr>
            <w:tcW w:w="255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</w:tcBorders>
          </w:tcPr>
          <w:p w14:paraId="4AD29F9B" w14:textId="77777777" w:rsidR="005F2AEA" w:rsidRPr="00EF5026" w:rsidRDefault="005F2AEA" w:rsidP="00181B00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CRABS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auto"/>
            </w:tcBorders>
          </w:tcPr>
          <w:p w14:paraId="69DB94DB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D41CB16" w14:textId="710F0FBC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018D34D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36EEF50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1DFAEB3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D3DCC50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56D3F73F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CC11217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5DFCCE8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5C49DDF" w14:textId="77777777" w:rsidR="005F2AEA" w:rsidRPr="00EF5026" w:rsidRDefault="005F2AEA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F2AEA" w:rsidRPr="00EF5026" w14:paraId="4C19CDFB" w14:textId="77777777" w:rsidTr="003C58C4">
        <w:trPr>
          <w:trHeight w:val="20"/>
        </w:trPr>
        <w:tc>
          <w:tcPr>
            <w:tcW w:w="255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</w:tcBorders>
          </w:tcPr>
          <w:p w14:paraId="0497F9C4" w14:textId="77777777" w:rsidR="005F2AEA" w:rsidRPr="00EF5026" w:rsidRDefault="005F2AEA" w:rsidP="00181B00">
            <w:pPr>
              <w:rPr>
                <w:rFonts w:ascii="Calibri" w:hAnsi="Calibri" w:cs="Calibri"/>
                <w:sz w:val="20"/>
                <w:szCs w:val="20"/>
                <w:highlight w:val="yellow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Brown crab, claw mea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FFFFFF"/>
            </w:tcBorders>
          </w:tcPr>
          <w:p w14:paraId="6D7A6BC5" w14:textId="20D2412A" w:rsidR="005F2AEA" w:rsidRPr="00EF5026" w:rsidRDefault="00DA2640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FFFFFF"/>
              <w:right w:val="single" w:sz="4" w:space="0" w:color="FFFFFF"/>
            </w:tcBorders>
          </w:tcPr>
          <w:p w14:paraId="464A5E00" w14:textId="77777777" w:rsidR="005F2AEA" w:rsidRPr="00EF5026" w:rsidRDefault="00EF5026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  <w:p w14:paraId="555590E5" w14:textId="0150E1C5" w:rsidR="00EF5026" w:rsidRPr="00EF5026" w:rsidRDefault="00EF5026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5%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F48A8E" w14:textId="77777777" w:rsidR="005F2AEA" w:rsidRPr="00EF5026" w:rsidRDefault="008D23BB" w:rsidP="008D23BB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8</w:t>
            </w:r>
          </w:p>
          <w:p w14:paraId="4EA47FFA" w14:textId="18704AD0" w:rsidR="008D23BB" w:rsidRPr="00EF5026" w:rsidRDefault="008D23BB" w:rsidP="008D23BB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A13AF8" w14:textId="77777777" w:rsidR="005F2AEA" w:rsidRPr="00EF5026" w:rsidRDefault="00EF5026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7</w:t>
            </w:r>
          </w:p>
          <w:p w14:paraId="17CE6B0C" w14:textId="5FDF421F" w:rsidR="00EF5026" w:rsidRPr="00EF5026" w:rsidRDefault="00EF5026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94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9F2D99" w14:textId="77777777" w:rsidR="00EF5026" w:rsidRPr="00EF5026" w:rsidRDefault="00EF5026" w:rsidP="00EF502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8</w:t>
            </w:r>
          </w:p>
          <w:p w14:paraId="64ED5AF0" w14:textId="13A51EED" w:rsidR="005F2AEA" w:rsidRPr="00EF5026" w:rsidRDefault="00EF5026" w:rsidP="00EF502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CAFFD5" w14:textId="77777777" w:rsidR="005F2AEA" w:rsidRPr="00EF5026" w:rsidRDefault="00EF5026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1</w:t>
            </w:r>
          </w:p>
          <w:p w14:paraId="00C69025" w14:textId="77C986F6" w:rsidR="00EF5026" w:rsidRPr="00EF5026" w:rsidRDefault="00EF5026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61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7616DC0D" w14:textId="77777777" w:rsidR="005F2AEA" w:rsidRPr="00EF5026" w:rsidRDefault="00EF5026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9</w:t>
            </w:r>
          </w:p>
          <w:p w14:paraId="5C947E95" w14:textId="04D7A218" w:rsidR="00EF5026" w:rsidRPr="00EF5026" w:rsidRDefault="00EF5026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50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84EF26E" w14:textId="77777777" w:rsidR="005F2AEA" w:rsidRPr="00EF5026" w:rsidRDefault="00EF5026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6</w:t>
            </w:r>
          </w:p>
          <w:p w14:paraId="47C8FB3D" w14:textId="7D10FFA0" w:rsidR="00EF5026" w:rsidRPr="00EF5026" w:rsidRDefault="00EF5026" w:rsidP="00181B00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89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0C8F9A8" w14:textId="77777777" w:rsidR="00EF5026" w:rsidRPr="00EF5026" w:rsidRDefault="00EF5026" w:rsidP="00EF502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8</w:t>
            </w:r>
          </w:p>
          <w:p w14:paraId="045B21B0" w14:textId="791E677D" w:rsidR="005F2AEA" w:rsidRPr="00EF5026" w:rsidRDefault="00EF5026" w:rsidP="00EF502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0A0237E" w14:textId="77777777" w:rsidR="00EF5026" w:rsidRPr="00EF5026" w:rsidRDefault="00EF5026" w:rsidP="00EF502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8</w:t>
            </w:r>
          </w:p>
          <w:p w14:paraId="37281E33" w14:textId="5A7E77DB" w:rsidR="00F95362" w:rsidRPr="00EF5026" w:rsidRDefault="00EF5026" w:rsidP="00EF502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</w:tr>
      <w:tr w:rsidR="00F95362" w:rsidRPr="00EF5026" w14:paraId="691DB7C7" w14:textId="77777777" w:rsidTr="003C58C4">
        <w:trPr>
          <w:trHeight w:val="20"/>
        </w:trPr>
        <w:tc>
          <w:tcPr>
            <w:tcW w:w="255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150002FB" w14:textId="77777777" w:rsidR="00F95362" w:rsidRPr="00EF5026" w:rsidRDefault="00F95362" w:rsidP="00F95362">
            <w:pPr>
              <w:rPr>
                <w:rFonts w:ascii="Calibri" w:hAnsi="Calibri" w:cs="Calibri"/>
                <w:sz w:val="20"/>
                <w:szCs w:val="20"/>
                <w:highlight w:val="yellow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Brown crab, brown meat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6FE2E013" w14:textId="6A94FF95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4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C7F2722" w14:textId="36A2B840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229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DD8E36E" w14:textId="31043456" w:rsidR="00F95362" w:rsidRPr="00EF5026" w:rsidRDefault="00F95362" w:rsidP="00F95362">
            <w:pPr>
              <w:pStyle w:val="Listeavsnitt"/>
              <w:ind w:left="3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14</w:t>
            </w:r>
          </w:p>
          <w:p w14:paraId="750D15EB" w14:textId="43630304" w:rsidR="00F95362" w:rsidRPr="00EF5026" w:rsidRDefault="00F95362" w:rsidP="00F95362">
            <w:pPr>
              <w:pStyle w:val="Listeavsnitt"/>
              <w:ind w:left="3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20EDF05" w14:textId="7FC138B3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F8E8607" w14:textId="32A9313A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9B891C2" w14:textId="1FD23DD6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8BCA9CD" w14:textId="5F9B0452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CAEDB9" w14:textId="5901A5DD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0E9A49" w14:textId="2F44F49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680E84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  <w:p w14:paraId="3741D8AF" w14:textId="14394451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4%)</w:t>
            </w:r>
          </w:p>
        </w:tc>
      </w:tr>
      <w:tr w:rsidR="00F95362" w:rsidRPr="00EF5026" w14:paraId="4EBE4EAD" w14:textId="77777777" w:rsidTr="003C58C4">
        <w:trPr>
          <w:trHeight w:val="20"/>
        </w:trPr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3420361E" w14:textId="77777777" w:rsidR="00F95362" w:rsidRPr="00AB5CDF" w:rsidRDefault="00F95362" w:rsidP="00F9536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B5CDF">
              <w:rPr>
                <w:rFonts w:ascii="Calibri" w:hAnsi="Calibri" w:cs="Calibri"/>
                <w:sz w:val="20"/>
                <w:szCs w:val="20"/>
                <w:lang w:val="en-GB"/>
              </w:rPr>
              <w:t>Stuffed brown crab shells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287B2C3" w14:textId="37438298" w:rsidR="00F95362" w:rsidRPr="00AB5CDF" w:rsidRDefault="00AB5CDF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B5CDF"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2C8FB28" w14:textId="620FEF70" w:rsidR="00F95362" w:rsidRPr="00EF5026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10741DC" w14:textId="7B267181" w:rsidR="00F95362" w:rsidRPr="00EF5026" w:rsidRDefault="00AB5CDF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</w:p>
          <w:p w14:paraId="03581AB5" w14:textId="4CDB48C0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0D61F42" w14:textId="77777777" w:rsidR="00F95362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  <w:p w14:paraId="660537D1" w14:textId="232AA1F5" w:rsidR="000B50AD" w:rsidRPr="00EF5026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(1</w:t>
            </w:r>
            <w:r w:rsidR="00AB5CDF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13B3141" w14:textId="05190203" w:rsidR="00F95362" w:rsidRPr="00EF5026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6DD6CC6" w14:textId="2B6EEE5B" w:rsidR="00F95362" w:rsidRPr="00EF5026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A2999B" w14:textId="59BAD48D" w:rsidR="00F95362" w:rsidRPr="00EF5026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EBB98F" w14:textId="6F79079A" w:rsidR="00F95362" w:rsidRPr="00EF5026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DAA21D" w14:textId="77777777" w:rsidR="00F95362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  <w:p w14:paraId="753A6C4D" w14:textId="09B9221B" w:rsidR="000B50AD" w:rsidRPr="00EF5026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(1</w:t>
            </w:r>
            <w:r w:rsidR="00AB5CDF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%)</w:t>
            </w:r>
          </w:p>
        </w:tc>
        <w:tc>
          <w:tcPr>
            <w:tcW w:w="1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9F08A5" w14:textId="77777777" w:rsidR="00F95362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  <w:p w14:paraId="5D59BF81" w14:textId="1961C9B0" w:rsidR="000B50AD" w:rsidRPr="00EF5026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(1</w:t>
            </w:r>
            <w:r w:rsidR="00AB5CDF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%)</w:t>
            </w:r>
          </w:p>
        </w:tc>
      </w:tr>
      <w:tr w:rsidR="00F95362" w:rsidRPr="00EF5026" w14:paraId="2082E6E5" w14:textId="77777777" w:rsidTr="003C58C4">
        <w:trPr>
          <w:trHeight w:val="20"/>
        </w:trPr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75DD3436" w14:textId="77777777" w:rsidR="00F95362" w:rsidRPr="00EF5026" w:rsidRDefault="00F95362" w:rsidP="00F9536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Snow crab, leg meat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DF6D493" w14:textId="41DDC112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4E90A83" w14:textId="39968893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  <w:p w14:paraId="4228F500" w14:textId="7C774A26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40%)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E872FF6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  <w:p w14:paraId="384BE4BB" w14:textId="0347DAD8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F9414E4" w14:textId="37D6EAC0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  <w:p w14:paraId="5292AAB5" w14:textId="2D546AEB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4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7FA120F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  <w:p w14:paraId="5FABB440" w14:textId="7F93C3CE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9E2E886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  <w:p w14:paraId="592ED490" w14:textId="50FF340C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9D85EE" w14:textId="11F19BEB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9DE5E8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  <w:p w14:paraId="5A27F1B2" w14:textId="0C89DD83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E27A39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  <w:p w14:paraId="49702BC8" w14:textId="6277A623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CFA6BE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  <w:p w14:paraId="6F4C63A2" w14:textId="7C3C8FED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</w:tr>
      <w:tr w:rsidR="00F95362" w:rsidRPr="00EF5026" w14:paraId="029407F5" w14:textId="77777777" w:rsidTr="003C58C4">
        <w:trPr>
          <w:trHeight w:val="20"/>
        </w:trPr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8E09570" w14:textId="77777777" w:rsidR="00F95362" w:rsidRPr="00EF5026" w:rsidRDefault="00F95362" w:rsidP="00F95362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Snow crab, hepatopancreas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52722D9" w14:textId="7344AD6C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3AD1D702" w14:textId="1A96903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39771BE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  <w:p w14:paraId="1F324218" w14:textId="63F3427D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(10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61E4871" w14:textId="0AFB73AF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2CDF9F5" w14:textId="6B91A5A9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2FAFCDB" w14:textId="4D8D4139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C310AA" w14:textId="3F0C1939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62F898" w14:textId="4E3080AA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E7807E" w14:textId="35C4D53F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3907C2" w14:textId="5B35A368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</w:tr>
      <w:tr w:rsidR="00F95362" w:rsidRPr="00EF5026" w14:paraId="4623529B" w14:textId="77777777" w:rsidTr="003C58C4">
        <w:trPr>
          <w:trHeight w:val="20"/>
        </w:trPr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1A5840C6" w14:textId="77777777" w:rsidR="00F95362" w:rsidRPr="00EF5026" w:rsidRDefault="00F95362" w:rsidP="00F9536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LOBSTERS &amp; CRAYFISH</w:t>
            </w:r>
          </w:p>
        </w:tc>
        <w:tc>
          <w:tcPr>
            <w:tcW w:w="851" w:type="dxa"/>
            <w:tcBorders>
              <w:top w:val="single" w:sz="4" w:space="0" w:color="FFFFFF" w:themeColor="background1"/>
            </w:tcBorders>
          </w:tcPr>
          <w:p w14:paraId="27354816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right w:val="single" w:sz="4" w:space="0" w:color="FFFFFF"/>
            </w:tcBorders>
          </w:tcPr>
          <w:p w14:paraId="46B9ACF8" w14:textId="11C0A98D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5C2D730B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56A35BBD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54034D55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1DBA9065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 w:themeColor="background1"/>
            </w:tcBorders>
          </w:tcPr>
          <w:p w14:paraId="1942365B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2BF55C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709C04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6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1E3E3D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F95362" w:rsidRPr="00EF5026" w14:paraId="2905E26E" w14:textId="77777777" w:rsidTr="003C58C4">
        <w:trPr>
          <w:trHeight w:val="20"/>
        </w:trPr>
        <w:tc>
          <w:tcPr>
            <w:tcW w:w="255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424D3CE" w14:textId="77777777" w:rsidR="00F95362" w:rsidRPr="00EF5026" w:rsidRDefault="00F95362" w:rsidP="00F9536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Crayfish, tails, boiled</w:t>
            </w:r>
          </w:p>
        </w:tc>
        <w:tc>
          <w:tcPr>
            <w:tcW w:w="851" w:type="dxa"/>
            <w:tcBorders>
              <w:bottom w:val="single" w:sz="4" w:space="0" w:color="FFFFFF" w:themeColor="background1"/>
            </w:tcBorders>
          </w:tcPr>
          <w:p w14:paraId="2A946C6D" w14:textId="5CEDD1EC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FFFFFF" w:themeColor="background1"/>
              <w:right w:val="single" w:sz="4" w:space="0" w:color="FFFFFF"/>
            </w:tcBorders>
          </w:tcPr>
          <w:p w14:paraId="23DE7B53" w14:textId="421B40DE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229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1164537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  <w:p w14:paraId="292DF1CD" w14:textId="7E6A3AA6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FEB881B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  <w:p w14:paraId="62A2065C" w14:textId="29D13A18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89102EE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  <w:p w14:paraId="7CDADCCC" w14:textId="3A5FCA7A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50%)</w:t>
            </w:r>
          </w:p>
        </w:tc>
        <w:tc>
          <w:tcPr>
            <w:tcW w:w="132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E96E89F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  <w:p w14:paraId="73557518" w14:textId="3E6700B1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50%)</w:t>
            </w:r>
          </w:p>
        </w:tc>
        <w:tc>
          <w:tcPr>
            <w:tcW w:w="132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7A04A5" w14:textId="0E814CF3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10E935" w14:textId="1171CB5D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8E1CBE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  <w:p w14:paraId="27CF8A18" w14:textId="16F1AAEC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46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BB68F9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  <w:p w14:paraId="5FF18D83" w14:textId="61B6FF08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</w:tr>
      <w:tr w:rsidR="00F95362" w:rsidRPr="00EF5026" w14:paraId="775F8E54" w14:textId="77777777" w:rsidTr="003C58C4">
        <w:trPr>
          <w:trHeight w:val="20"/>
        </w:trPr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1CC6755" w14:textId="77777777" w:rsidR="00F95362" w:rsidRPr="00EF5026" w:rsidRDefault="00F95362" w:rsidP="00F95362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Norway lobster, white meat, raw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D80F5AE" w14:textId="2A9B20E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6932366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  <w:p w14:paraId="79A50BC1" w14:textId="408D855A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67%)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B78F5AF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  <w:p w14:paraId="4BC0F02F" w14:textId="3A75F1B9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2D51ABB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  <w:p w14:paraId="43CB2BB1" w14:textId="431EA9E9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33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CD137F6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  <w:p w14:paraId="6457FF5D" w14:textId="215C998F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D3A8376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  <w:p w14:paraId="1EEC795D" w14:textId="08D20BEE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8635EF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  <w:p w14:paraId="70F8B1CF" w14:textId="78B09399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67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A5DFDA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  <w:p w14:paraId="0FCA47EA" w14:textId="62898CAE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03A62A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  <w:p w14:paraId="5E359D45" w14:textId="0D0A585A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77B589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  <w:p w14:paraId="49DF41EC" w14:textId="317C2AB4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</w:tr>
      <w:tr w:rsidR="00F95362" w:rsidRPr="00EF5026" w14:paraId="4D99A8AB" w14:textId="77777777" w:rsidTr="003C58C4">
        <w:trPr>
          <w:trHeight w:val="20"/>
        </w:trPr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7E422D4" w14:textId="77777777" w:rsidR="00F95362" w:rsidRPr="00EF5026" w:rsidRDefault="00F95362" w:rsidP="00F9536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Norway lobster, white meat, boiled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C763862" w14:textId="1C4A136A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8994C9B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  <w:p w14:paraId="7618F1A9" w14:textId="0C1CB59F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50%)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55952B9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  <w:p w14:paraId="35FBC7A6" w14:textId="0EC763CB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9F1918D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  <w:p w14:paraId="1726EA79" w14:textId="03699E8D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3DEC953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  <w:p w14:paraId="4AFDDC27" w14:textId="14DE3A2A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DBD1AB2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  <w:p w14:paraId="07F3A6DA" w14:textId="5AB61E31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9CA24B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  <w:p w14:paraId="2954B524" w14:textId="28ACAC6A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25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F962EB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  <w:p w14:paraId="31B5E58B" w14:textId="43943F2E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75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CAB5E8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  <w:p w14:paraId="2A33D991" w14:textId="7BB147E4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2EF0A5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  <w:p w14:paraId="222E61E0" w14:textId="30D2DC6F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</w:tr>
      <w:tr w:rsidR="00F95362" w:rsidRPr="00EF5026" w14:paraId="5917D719" w14:textId="77777777" w:rsidTr="003C58C4">
        <w:trPr>
          <w:trHeight w:val="20"/>
        </w:trPr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AE87680" w14:textId="77777777" w:rsidR="00F95362" w:rsidRPr="00EF5026" w:rsidRDefault="00F95362" w:rsidP="00F95362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Norway lobster, hepatopancreas, raw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1A6F30" w14:textId="60D786A6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6316BFD3" w14:textId="4E5DD753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CC3B175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  <w:p w14:paraId="7AC9EBBF" w14:textId="4A7B9F15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F6DD24B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  <w:p w14:paraId="2F660662" w14:textId="1DDEB5EF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8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80FAB26" w14:textId="2729F734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C25D0F0" w14:textId="0FFD510C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CD2BAE" w14:textId="041AF3F5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11774B" w14:textId="190DB321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1A6438" w14:textId="3D9DCA83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858FE1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  <w:p w14:paraId="1383885F" w14:textId="537EBCA5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</w:tr>
      <w:tr w:rsidR="00F95362" w:rsidRPr="00EF5026" w14:paraId="3F929563" w14:textId="77777777" w:rsidTr="003C58C4">
        <w:trPr>
          <w:trHeight w:val="20"/>
        </w:trPr>
        <w:tc>
          <w:tcPr>
            <w:tcW w:w="255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2A3C3F6" w14:textId="77777777" w:rsidR="00F95362" w:rsidRPr="000B50AD" w:rsidRDefault="00F95362" w:rsidP="00F9536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B50AD">
              <w:rPr>
                <w:rFonts w:ascii="Calibri" w:hAnsi="Calibri" w:cs="Calibri"/>
                <w:sz w:val="20"/>
                <w:szCs w:val="20"/>
                <w:lang w:val="en-GB"/>
              </w:rPr>
              <w:t>American lobster, white meat, boiled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15079F70" w14:textId="2CBDF8EE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A36EE1F" w14:textId="77777777" w:rsidR="00F95362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  <w:p w14:paraId="5FA15ABB" w14:textId="2AFC3BE9" w:rsidR="000B50AD" w:rsidRPr="00EF5026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(50%)</w:t>
            </w:r>
          </w:p>
        </w:tc>
        <w:tc>
          <w:tcPr>
            <w:tcW w:w="1229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619A23B" w14:textId="77777777" w:rsidR="00F95362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</w:t>
            </w:r>
          </w:p>
          <w:p w14:paraId="4C2291C6" w14:textId="70716249" w:rsidR="000B50AD" w:rsidRPr="00EF5026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6DCECAF" w14:textId="77777777" w:rsidR="00F95362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  <w:p w14:paraId="653F419A" w14:textId="5B56328C" w:rsidR="000B50AD" w:rsidRPr="00EF5026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(33%)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5305670" w14:textId="77777777" w:rsidR="00F95362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  <w:p w14:paraId="46C4A7A2" w14:textId="0E3779BD" w:rsidR="000B50AD" w:rsidRPr="00EF5026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(50%)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A0255CE" w14:textId="77777777" w:rsidR="00F95362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  <w:p w14:paraId="015FC0E8" w14:textId="5C95D7F5" w:rsidR="000B50AD" w:rsidRPr="00EF5026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(50%)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9912EA" w14:textId="77777777" w:rsidR="00F95362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  <w:p w14:paraId="51782998" w14:textId="1A69922E" w:rsidR="000B50AD" w:rsidRPr="00EF5026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(33%)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C9C81E" w14:textId="77777777" w:rsidR="00F95362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  <w:p w14:paraId="09E09799" w14:textId="543E652C" w:rsidR="000B50AD" w:rsidRPr="00EF5026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(67%)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D10F69" w14:textId="77777777" w:rsidR="000B50AD" w:rsidRDefault="000B50AD" w:rsidP="000B50AD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</w:t>
            </w:r>
          </w:p>
          <w:p w14:paraId="08246C54" w14:textId="2B49295B" w:rsidR="00F95362" w:rsidRPr="00EF5026" w:rsidRDefault="000B50AD" w:rsidP="000B50AD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C4456D" w14:textId="77777777" w:rsidR="000B50AD" w:rsidRDefault="000B50AD" w:rsidP="000B50AD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</w:t>
            </w:r>
          </w:p>
          <w:p w14:paraId="785C7847" w14:textId="74A8375E" w:rsidR="00F95362" w:rsidRPr="00EF5026" w:rsidRDefault="000B50AD" w:rsidP="000B50AD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</w:tr>
      <w:tr w:rsidR="00F95362" w:rsidRPr="00EF5026" w14:paraId="4E302BCB" w14:textId="77777777" w:rsidTr="003C58C4">
        <w:trPr>
          <w:trHeight w:val="20"/>
        </w:trPr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579D453" w14:textId="77777777" w:rsidR="00F95362" w:rsidRPr="000B50AD" w:rsidRDefault="00F95362" w:rsidP="00F9536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B50AD">
              <w:rPr>
                <w:rFonts w:ascii="Calibri" w:hAnsi="Calibri" w:cs="Calibri"/>
                <w:sz w:val="20"/>
                <w:szCs w:val="20"/>
                <w:lang w:val="en-GB"/>
              </w:rPr>
              <w:t>American lobster, hepatopancreas, boiled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B72EA35" w14:textId="0F037D22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DD35A6E" w14:textId="1920A731" w:rsidR="00F95362" w:rsidRPr="00EF5026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3D924ED" w14:textId="77777777" w:rsidR="00F95362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  <w:p w14:paraId="1041058E" w14:textId="7C6A67E5" w:rsidR="000B50AD" w:rsidRPr="00EF5026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97ED907" w14:textId="14BAC4F7" w:rsidR="00F95362" w:rsidRPr="00EF5026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2589D1D" w14:textId="5C22FA1E" w:rsidR="00F95362" w:rsidRPr="00EF5026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C902486" w14:textId="44E22831" w:rsidR="00F95362" w:rsidRPr="00EF5026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D5EAFE" w14:textId="332CAABB" w:rsidR="00F95362" w:rsidRPr="00EF5026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A4F99A" w14:textId="539E93FC" w:rsidR="00F95362" w:rsidRPr="00EF5026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123F74" w14:textId="77777777" w:rsidR="000B50AD" w:rsidRDefault="000B50AD" w:rsidP="000B50AD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  <w:p w14:paraId="19084EEE" w14:textId="77190A85" w:rsidR="00F95362" w:rsidRPr="00EF5026" w:rsidRDefault="000B50AD" w:rsidP="000B50AD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B5982A" w14:textId="77777777" w:rsidR="000B50AD" w:rsidRDefault="000B50AD" w:rsidP="000B50AD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  <w:p w14:paraId="6EC8CCF6" w14:textId="4F9B42DF" w:rsidR="00F95362" w:rsidRPr="00EF5026" w:rsidRDefault="000B50AD" w:rsidP="000B50AD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</w:tr>
      <w:tr w:rsidR="00F95362" w:rsidRPr="00EF5026" w14:paraId="2B24B35F" w14:textId="77777777" w:rsidTr="003C58C4">
        <w:trPr>
          <w:trHeight w:val="20"/>
        </w:trPr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90CE303" w14:textId="77777777" w:rsidR="00F95362" w:rsidRPr="00EF5026" w:rsidRDefault="00F95362" w:rsidP="00F9536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European lobster, white meat, raw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BA5E97B" w14:textId="36160BD1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6E6DC2E1" w14:textId="5B0EE11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709922D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20</w:t>
            </w:r>
          </w:p>
          <w:p w14:paraId="03DA14F3" w14:textId="35399DD8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0624E45" w14:textId="3250CB9B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E2C773E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20</w:t>
            </w:r>
          </w:p>
          <w:p w14:paraId="36619C69" w14:textId="0AE772B3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142AD8E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</w:p>
          <w:p w14:paraId="59BA3ED6" w14:textId="59B9B959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4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571589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  <w:p w14:paraId="590977A6" w14:textId="3E212513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CE56A6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0</w:t>
            </w:r>
          </w:p>
          <w:p w14:paraId="5B400853" w14:textId="4B7273DF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5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AF3DAD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3</w:t>
            </w:r>
          </w:p>
          <w:p w14:paraId="428C3D02" w14:textId="27E4BD66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65%)</w:t>
            </w:r>
          </w:p>
        </w:tc>
        <w:tc>
          <w:tcPr>
            <w:tcW w:w="1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8D9CC2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20</w:t>
            </w:r>
          </w:p>
          <w:p w14:paraId="190D3BF0" w14:textId="55C3A62D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</w:tr>
      <w:tr w:rsidR="00F95362" w:rsidRPr="00EF5026" w14:paraId="36521AA6" w14:textId="77777777" w:rsidTr="003C58C4">
        <w:trPr>
          <w:trHeight w:val="20"/>
        </w:trPr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A01FC4F" w14:textId="77777777" w:rsidR="00F95362" w:rsidRPr="00EF5026" w:rsidRDefault="00F95362" w:rsidP="00F9536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European lobster, hepatopancreas, raw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6D2F3F" w14:textId="78EBEB0E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79393066" w14:textId="76B87905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EA5B0D0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0</w:t>
            </w:r>
          </w:p>
          <w:p w14:paraId="2202A0C2" w14:textId="657D1731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239940A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  <w:p w14:paraId="59DDF4F0" w14:textId="08F32492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2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30A7973" w14:textId="0555C251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3E1F796" w14:textId="460C4A15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E401EA" w14:textId="6082EB5B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2A78B4" w14:textId="198BF932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654D42" w14:textId="29E3C5A9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AE56E8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0</w:t>
            </w:r>
          </w:p>
          <w:p w14:paraId="4D51BBD6" w14:textId="1548BADB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</w:tr>
      <w:tr w:rsidR="00F95362" w:rsidRPr="00EF5026" w14:paraId="0CFCB42E" w14:textId="77777777" w:rsidTr="003C58C4">
        <w:trPr>
          <w:trHeight w:val="20"/>
        </w:trPr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6D51345" w14:textId="77777777" w:rsidR="00F95362" w:rsidRPr="00EF5026" w:rsidRDefault="00F95362" w:rsidP="00F9536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European lobster, white meat, boiled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B2F36D3" w14:textId="25D558F2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9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7C602A6A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  <w:p w14:paraId="3751040D" w14:textId="31DC2BDE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5%)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F920CF6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9</w:t>
            </w:r>
          </w:p>
          <w:p w14:paraId="3A15333A" w14:textId="1107F3F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8282AA6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  <w:p w14:paraId="5A5AFD01" w14:textId="54CA9C56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6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8324614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9</w:t>
            </w:r>
          </w:p>
          <w:p w14:paraId="6FA8ED65" w14:textId="6BB75F14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03CAD5F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0</w:t>
            </w:r>
          </w:p>
          <w:p w14:paraId="3EA83A52" w14:textId="4431F5A5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53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D234BA" w14:textId="1CAED67B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E295A0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0</w:t>
            </w:r>
          </w:p>
          <w:p w14:paraId="593DB4B6" w14:textId="58A86D4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53%)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63AD3D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9</w:t>
            </w:r>
          </w:p>
          <w:p w14:paraId="2F4A8E99" w14:textId="1EF9B7D5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4D495B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9</w:t>
            </w:r>
          </w:p>
          <w:p w14:paraId="5A4D4D4F" w14:textId="7A041A52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</w:tr>
      <w:tr w:rsidR="00F95362" w:rsidRPr="00EF5026" w14:paraId="3C206F2C" w14:textId="77777777" w:rsidTr="003C58C4">
        <w:trPr>
          <w:trHeight w:val="20"/>
        </w:trPr>
        <w:tc>
          <w:tcPr>
            <w:tcW w:w="255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000000"/>
            </w:tcBorders>
          </w:tcPr>
          <w:p w14:paraId="5599131D" w14:textId="77777777" w:rsidR="00F95362" w:rsidRPr="00EF5026" w:rsidRDefault="00F95362" w:rsidP="00F9536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European lobster, hepatopancreas, boiled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000000"/>
            </w:tcBorders>
          </w:tcPr>
          <w:p w14:paraId="0F77236D" w14:textId="04C206D9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C79F04A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  <w:p w14:paraId="6C7F2789" w14:textId="17A1E97B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3%)</w:t>
            </w:r>
          </w:p>
        </w:tc>
        <w:tc>
          <w:tcPr>
            <w:tcW w:w="122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2B0E298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</w:p>
          <w:p w14:paraId="651C911A" w14:textId="26F197C5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8118997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  <w:p w14:paraId="13F786A9" w14:textId="17EDCD63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25%)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6AEC44B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  <w:p w14:paraId="19F5D0AC" w14:textId="69A989D9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38%)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65310B5" w14:textId="4793A715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3BB4A866" w14:textId="067DA706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129A1853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  <w:p w14:paraId="1CAD372F" w14:textId="4619656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3%)</w:t>
            </w: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4C893E14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  <w:p w14:paraId="3C2ACFA8" w14:textId="1EA883FE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63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585EAC26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</w:p>
          <w:p w14:paraId="516D21BE" w14:textId="42FF0B64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</w:tr>
      <w:tr w:rsidR="00F95362" w:rsidRPr="00EF5026" w14:paraId="0D0C6A3F" w14:textId="77777777" w:rsidTr="003C58C4">
        <w:trPr>
          <w:trHeight w:val="20"/>
        </w:trPr>
        <w:tc>
          <w:tcPr>
            <w:tcW w:w="2552" w:type="dxa"/>
            <w:tcBorders>
              <w:top w:val="single" w:sz="4" w:space="0" w:color="000000"/>
              <w:left w:val="single" w:sz="4" w:space="0" w:color="FFFFFF" w:themeColor="background1"/>
            </w:tcBorders>
          </w:tcPr>
          <w:p w14:paraId="390433BE" w14:textId="2E49B402" w:rsidR="00F95362" w:rsidRPr="000B50AD" w:rsidRDefault="00F95362" w:rsidP="00F95362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0B50A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7141DAFC" w14:textId="4DB29274" w:rsidR="00F95362" w:rsidRPr="000B50AD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B50AD">
              <w:rPr>
                <w:rFonts w:ascii="Calibri" w:hAnsi="Calibri" w:cs="Calibri"/>
                <w:sz w:val="20"/>
                <w:szCs w:val="20"/>
                <w:lang w:val="en-GB"/>
              </w:rPr>
              <w:t>32</w:t>
            </w:r>
            <w:r w:rsidR="002F6FE4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4" w:space="0" w:color="FFFFFF"/>
            </w:tcBorders>
          </w:tcPr>
          <w:p w14:paraId="069DBE66" w14:textId="26C844F0" w:rsidR="00F95362" w:rsidRPr="000B50AD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B50AD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  <w:r w:rsidR="000B50AD" w:rsidRPr="000B50AD">
              <w:rPr>
                <w:rFonts w:ascii="Calibri" w:hAnsi="Calibri" w:cs="Calibri"/>
                <w:sz w:val="20"/>
                <w:szCs w:val="20"/>
                <w:lang w:val="en-GB"/>
              </w:rPr>
              <w:t>6</w:t>
            </w:r>
          </w:p>
          <w:p w14:paraId="067AE305" w14:textId="4213884E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GB"/>
              </w:rPr>
            </w:pPr>
            <w:r w:rsidRPr="000B50AD">
              <w:rPr>
                <w:rFonts w:ascii="Calibri" w:hAnsi="Calibri" w:cs="Calibri"/>
                <w:sz w:val="20"/>
                <w:szCs w:val="20"/>
                <w:lang w:val="en-GB"/>
              </w:rPr>
              <w:t>(1</w:t>
            </w:r>
            <w:r w:rsidR="000B50AD" w:rsidRPr="000B50AD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Pr="000B50AD">
              <w:rPr>
                <w:rFonts w:ascii="Calibri" w:hAnsi="Calibri" w:cs="Calibri"/>
                <w:sz w:val="20"/>
                <w:szCs w:val="20"/>
                <w:lang w:val="en-GB"/>
              </w:rPr>
              <w:t>%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6D4290F2" w14:textId="7777777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324</w:t>
            </w:r>
          </w:p>
          <w:p w14:paraId="3363F8D4" w14:textId="61AC8C37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GB"/>
              </w:rPr>
            </w:pPr>
            <w:r w:rsidRPr="00EF5026">
              <w:rPr>
                <w:rFonts w:ascii="Calibri" w:hAnsi="Calibri" w:cs="Calibri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778FD683" w14:textId="6F9323B6" w:rsidR="00F95362" w:rsidRPr="000B50AD" w:rsidRDefault="000B50A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B50AD">
              <w:rPr>
                <w:rFonts w:ascii="Calibri" w:hAnsi="Calibri" w:cs="Calibri"/>
                <w:sz w:val="20"/>
                <w:szCs w:val="20"/>
                <w:lang w:val="en-GB"/>
              </w:rPr>
              <w:t>6</w:t>
            </w:r>
            <w:r w:rsidR="00F95362" w:rsidRPr="000B50AD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  <w:p w14:paraId="1D4DB7D5" w14:textId="4C36DC0E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GB"/>
              </w:rPr>
            </w:pPr>
            <w:r w:rsidRPr="000B50AD">
              <w:rPr>
                <w:rFonts w:ascii="Calibri" w:hAnsi="Calibri" w:cs="Calibri"/>
                <w:sz w:val="20"/>
                <w:szCs w:val="20"/>
                <w:lang w:val="en-GB"/>
              </w:rPr>
              <w:t>(1</w:t>
            </w:r>
            <w:r w:rsidR="000B50AD" w:rsidRPr="000B50AD">
              <w:rPr>
                <w:rFonts w:ascii="Calibri" w:hAnsi="Calibri" w:cs="Calibri"/>
                <w:sz w:val="20"/>
                <w:szCs w:val="20"/>
                <w:lang w:val="en-GB"/>
              </w:rPr>
              <w:t>9</w:t>
            </w:r>
            <w:r w:rsidRPr="000B50AD">
              <w:rPr>
                <w:rFonts w:ascii="Calibri" w:hAnsi="Calibri" w:cs="Calibr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065D1DBB" w14:textId="3C1CE0AA" w:rsidR="00F95362" w:rsidRPr="000B50AD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B50AD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="000B50AD" w:rsidRPr="000B50AD">
              <w:rPr>
                <w:rFonts w:ascii="Calibri" w:hAnsi="Calibri" w:cs="Calibri"/>
                <w:sz w:val="20"/>
                <w:szCs w:val="20"/>
                <w:lang w:val="en-GB"/>
              </w:rPr>
              <w:t>32</w:t>
            </w:r>
          </w:p>
          <w:p w14:paraId="49921F8D" w14:textId="4C036B0A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GB"/>
              </w:rPr>
            </w:pPr>
            <w:r w:rsidRPr="000B50AD">
              <w:rPr>
                <w:rFonts w:ascii="Calibri" w:hAnsi="Calibri" w:cs="Calibri"/>
                <w:sz w:val="20"/>
                <w:szCs w:val="20"/>
                <w:lang w:val="en-GB"/>
              </w:rPr>
              <w:t>(7</w:t>
            </w:r>
            <w:r w:rsidR="000B50AD" w:rsidRPr="000B50AD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Pr="000B50AD">
              <w:rPr>
                <w:rFonts w:ascii="Calibri" w:hAnsi="Calibri" w:cs="Calibr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488A4395" w14:textId="0E43EA1D" w:rsidR="00F95362" w:rsidRPr="000B50AD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B50AD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0B50AD" w:rsidRPr="000B50AD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  <w:r w:rsidRPr="000B50AD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  <w:p w14:paraId="05D12E68" w14:textId="674901AC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GB"/>
              </w:rPr>
            </w:pPr>
            <w:r w:rsidRPr="000B50AD">
              <w:rPr>
                <w:rFonts w:ascii="Calibri" w:hAnsi="Calibri" w:cs="Calibri"/>
                <w:sz w:val="20"/>
                <w:szCs w:val="20"/>
                <w:lang w:val="en-GB"/>
              </w:rPr>
              <w:t>(4</w:t>
            </w:r>
            <w:r w:rsidR="000B50AD" w:rsidRPr="000B50AD"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  <w:r w:rsidRPr="000B50AD">
              <w:rPr>
                <w:rFonts w:ascii="Calibri" w:hAnsi="Calibri" w:cs="Calibr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FFFFFF"/>
              <w:right w:val="single" w:sz="4" w:space="0" w:color="FFFFFF" w:themeColor="background1"/>
            </w:tcBorders>
          </w:tcPr>
          <w:p w14:paraId="00F3E493" w14:textId="531FEB03" w:rsidR="00F95362" w:rsidRPr="0050782D" w:rsidRDefault="0050782D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782D">
              <w:rPr>
                <w:rFonts w:ascii="Calibri" w:hAnsi="Calibri" w:cs="Calibri"/>
                <w:sz w:val="20"/>
                <w:szCs w:val="20"/>
                <w:lang w:val="en-GB"/>
              </w:rPr>
              <w:t>101</w:t>
            </w:r>
          </w:p>
          <w:p w14:paraId="44EDF883" w14:textId="47F14A2A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GB"/>
              </w:rPr>
            </w:pPr>
            <w:r w:rsidRPr="0050782D">
              <w:rPr>
                <w:rFonts w:ascii="Calibri" w:hAnsi="Calibri" w:cs="Calibri"/>
                <w:sz w:val="20"/>
                <w:szCs w:val="20"/>
                <w:lang w:val="en-GB"/>
              </w:rPr>
              <w:t>(31%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69C6CE" w14:textId="51453637" w:rsidR="00F95362" w:rsidRPr="0050782D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782D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50782D" w:rsidRPr="0050782D">
              <w:rPr>
                <w:rFonts w:ascii="Calibri" w:hAnsi="Calibri" w:cs="Calibri"/>
                <w:sz w:val="20"/>
                <w:szCs w:val="20"/>
                <w:lang w:val="en-GB"/>
              </w:rPr>
              <w:t>80</w:t>
            </w:r>
          </w:p>
          <w:p w14:paraId="7863A449" w14:textId="476F0B34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GB"/>
              </w:rPr>
            </w:pPr>
            <w:r w:rsidRPr="0050782D">
              <w:rPr>
                <w:rFonts w:ascii="Calibri" w:hAnsi="Calibri" w:cs="Calibri"/>
                <w:sz w:val="20"/>
                <w:szCs w:val="20"/>
                <w:lang w:val="en-GB"/>
              </w:rPr>
              <w:t>(5</w:t>
            </w:r>
            <w:r w:rsidR="0050782D" w:rsidRPr="0050782D">
              <w:rPr>
                <w:rFonts w:ascii="Calibri" w:hAnsi="Calibri" w:cs="Calibri"/>
                <w:sz w:val="20"/>
                <w:szCs w:val="20"/>
                <w:lang w:val="en-GB"/>
              </w:rPr>
              <w:t>6</w:t>
            </w:r>
            <w:r w:rsidRPr="0050782D">
              <w:rPr>
                <w:rFonts w:ascii="Calibri" w:hAnsi="Calibri" w:cs="Calibr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1304C4" w14:textId="62EFC63B" w:rsidR="00F95362" w:rsidRPr="0050782D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782D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="0050782D" w:rsidRPr="0050782D">
              <w:rPr>
                <w:rFonts w:ascii="Calibri" w:hAnsi="Calibri" w:cs="Calibri"/>
                <w:sz w:val="20"/>
                <w:szCs w:val="20"/>
                <w:lang w:val="en-GB"/>
              </w:rPr>
              <w:t>63</w:t>
            </w:r>
          </w:p>
          <w:p w14:paraId="21A27789" w14:textId="1CC53785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GB"/>
              </w:rPr>
            </w:pPr>
            <w:r w:rsidRPr="0050782D">
              <w:rPr>
                <w:rFonts w:ascii="Calibri" w:hAnsi="Calibri" w:cs="Calibri"/>
                <w:sz w:val="20"/>
                <w:szCs w:val="20"/>
                <w:lang w:val="en-GB"/>
              </w:rPr>
              <w:t>(8</w:t>
            </w:r>
            <w:r w:rsidR="0050782D" w:rsidRPr="0050782D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Pr="0050782D">
              <w:rPr>
                <w:rFonts w:ascii="Calibri" w:hAnsi="Calibri" w:cs="Calibri"/>
                <w:sz w:val="20"/>
                <w:szCs w:val="20"/>
                <w:lang w:val="en-GB"/>
              </w:rPr>
              <w:t>%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D02859" w14:textId="093EF3D3" w:rsidR="00F95362" w:rsidRPr="0050782D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782D">
              <w:rPr>
                <w:rFonts w:ascii="Calibri" w:hAnsi="Calibri" w:cs="Calibri"/>
                <w:sz w:val="20"/>
                <w:szCs w:val="20"/>
                <w:lang w:val="en-GB"/>
              </w:rPr>
              <w:t>29</w:t>
            </w:r>
            <w:r w:rsidR="0050782D" w:rsidRPr="0050782D">
              <w:rPr>
                <w:rFonts w:ascii="Calibri" w:hAnsi="Calibri" w:cs="Calibri"/>
                <w:sz w:val="20"/>
                <w:szCs w:val="20"/>
                <w:lang w:val="en-GB"/>
              </w:rPr>
              <w:t>6</w:t>
            </w:r>
          </w:p>
          <w:p w14:paraId="70D095B6" w14:textId="1773356E" w:rsidR="00F95362" w:rsidRPr="00EF5026" w:rsidRDefault="00F95362" w:rsidP="00F95362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GB"/>
              </w:rPr>
            </w:pPr>
            <w:r w:rsidRPr="0050782D">
              <w:rPr>
                <w:rFonts w:ascii="Calibri" w:hAnsi="Calibri" w:cs="Calibri"/>
                <w:sz w:val="20"/>
                <w:szCs w:val="20"/>
                <w:lang w:val="en-GB"/>
              </w:rPr>
              <w:t>(9</w:t>
            </w:r>
            <w:r w:rsidR="0050782D" w:rsidRPr="0050782D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Pr="0050782D">
              <w:rPr>
                <w:rFonts w:ascii="Calibri" w:hAnsi="Calibri" w:cs="Calibri"/>
                <w:sz w:val="20"/>
                <w:szCs w:val="20"/>
                <w:lang w:val="en-GB"/>
              </w:rPr>
              <w:t>%)</w:t>
            </w:r>
          </w:p>
        </w:tc>
      </w:tr>
    </w:tbl>
    <w:p w14:paraId="10A97B81" w14:textId="51C654C2" w:rsidR="003C0539" w:rsidRPr="00DA2640" w:rsidRDefault="003C0539">
      <w:pPr>
        <w:rPr>
          <w:rFonts w:ascii="Times New Roman" w:hAnsi="Times New Roman" w:cs="Times New Roman"/>
          <w:lang w:val="en-US"/>
        </w:rPr>
      </w:pPr>
    </w:p>
    <w:sectPr w:rsidR="003C0539" w:rsidRPr="00DA2640" w:rsidSect="006753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3E1"/>
    <w:rsid w:val="000B50AD"/>
    <w:rsid w:val="000C0488"/>
    <w:rsid w:val="000F3B91"/>
    <w:rsid w:val="001515EB"/>
    <w:rsid w:val="00156604"/>
    <w:rsid w:val="00205628"/>
    <w:rsid w:val="00253F9B"/>
    <w:rsid w:val="002F6FE4"/>
    <w:rsid w:val="00331338"/>
    <w:rsid w:val="003B4E17"/>
    <w:rsid w:val="003C0539"/>
    <w:rsid w:val="003C58C4"/>
    <w:rsid w:val="00492224"/>
    <w:rsid w:val="004A445C"/>
    <w:rsid w:val="0050782D"/>
    <w:rsid w:val="005F2AEA"/>
    <w:rsid w:val="006753E1"/>
    <w:rsid w:val="0068724E"/>
    <w:rsid w:val="006D06FF"/>
    <w:rsid w:val="00762B99"/>
    <w:rsid w:val="008D23BB"/>
    <w:rsid w:val="009026A9"/>
    <w:rsid w:val="00916CC5"/>
    <w:rsid w:val="009B7EC8"/>
    <w:rsid w:val="009E1FAF"/>
    <w:rsid w:val="00A10333"/>
    <w:rsid w:val="00AB5CDF"/>
    <w:rsid w:val="00AD2FA7"/>
    <w:rsid w:val="00AD5533"/>
    <w:rsid w:val="00AE18CA"/>
    <w:rsid w:val="00C135E4"/>
    <w:rsid w:val="00CE004B"/>
    <w:rsid w:val="00DA2640"/>
    <w:rsid w:val="00E71521"/>
    <w:rsid w:val="00E95639"/>
    <w:rsid w:val="00EF5026"/>
    <w:rsid w:val="00F95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732F8F"/>
  <w15:chartTrackingRefBased/>
  <w15:docId w15:val="{38F49102-787E-4AAF-B9D1-563024488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3E1"/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753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753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753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753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753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753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753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753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753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753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6753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6753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6753E1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6753E1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6753E1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6753E1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6753E1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6753E1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6753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6753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6753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6753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6753E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6753E1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6753E1"/>
    <w:pPr>
      <w:ind w:left="720"/>
      <w:contextualSpacing/>
    </w:pPr>
    <w:rPr>
      <w:kern w:val="2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6753E1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6753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6753E1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6753E1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6753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foravsnitt"/>
    <w:uiPriority w:val="99"/>
    <w:semiHidden/>
    <w:unhideWhenUsed/>
    <w:rsid w:val="006753E1"/>
  </w:style>
  <w:style w:type="paragraph" w:styleId="Revisjon">
    <w:name w:val="Revision"/>
    <w:hidden/>
    <w:uiPriority w:val="99"/>
    <w:semiHidden/>
    <w:rsid w:val="00CE004B"/>
    <w:pPr>
      <w:spacing w:after="0" w:line="240" w:lineRule="auto"/>
    </w:pPr>
    <w:rPr>
      <w:kern w:val="0"/>
      <w14:ligatures w14:val="non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CE004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CE004B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CE004B"/>
    <w:rPr>
      <w:kern w:val="0"/>
      <w:sz w:val="20"/>
      <w:szCs w:val="20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E004B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E004B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442</Words>
  <Characters>2344</Characters>
  <Application>Microsoft Office Word</Application>
  <DocSecurity>0</DocSecurity>
  <Lines>19</Lines>
  <Paragraphs>5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ksten, Amalie Moxness</dc:creator>
  <cp:keywords/>
  <dc:description/>
  <cp:lastModifiedBy>Reksten, Amalie Moxness</cp:lastModifiedBy>
  <cp:revision>28</cp:revision>
  <dcterms:created xsi:type="dcterms:W3CDTF">2024-01-23T10:01:00Z</dcterms:created>
  <dcterms:modified xsi:type="dcterms:W3CDTF">2024-04-26T12:42:00Z</dcterms:modified>
</cp:coreProperties>
</file>